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EAE" w:rsidRPr="00433CA5" w:rsidRDefault="00932321" w:rsidP="006F3EAE">
      <w:pPr>
        <w:spacing w:after="0" w:line="240" w:lineRule="auto"/>
        <w:jc w:val="both"/>
        <w:rPr>
          <w:rFonts w:eastAsia="Times New Roman" w:cs="Times New Roman"/>
          <w:lang w:val="en-US"/>
        </w:rPr>
      </w:pPr>
      <w:r w:rsidRPr="00433CA5">
        <w:rPr>
          <w:rFonts w:cs="Times New Roman"/>
          <w:b/>
          <w:bCs/>
          <w:lang w:val="en-US"/>
        </w:rPr>
        <w:t xml:space="preserve">S1 Table – </w:t>
      </w:r>
      <w:r w:rsidR="006F3EAE" w:rsidRPr="00433CA5">
        <w:rPr>
          <w:rFonts w:cs="Times New Roman"/>
          <w:b/>
          <w:bCs/>
          <w:lang w:val="en-US"/>
        </w:rPr>
        <w:t>Analysis of directed connectivity for Balkan-Cyrenaica (Libya) (</w:t>
      </w:r>
      <w:proofErr w:type="spellStart"/>
      <w:r w:rsidR="006F3EAE" w:rsidRPr="00433CA5">
        <w:rPr>
          <w:rFonts w:cs="Times New Roman"/>
          <w:b/>
          <w:bCs/>
          <w:iCs/>
          <w:lang w:val="en-US"/>
        </w:rPr>
        <w:t>dPC</w:t>
      </w:r>
      <w:proofErr w:type="spellEnd"/>
      <w:r w:rsidR="006F3EAE" w:rsidRPr="00433CA5">
        <w:rPr>
          <w:rFonts w:cs="Times New Roman"/>
          <w:b/>
          <w:bCs/>
          <w:lang w:val="en-US"/>
        </w:rPr>
        <w:t xml:space="preserve">&gt; 1) for coastal marshes. </w:t>
      </w:r>
      <w:r w:rsidR="006F3EAE" w:rsidRPr="00433CA5">
        <w:rPr>
          <w:rFonts w:eastAsia="Times New Roman" w:cs="Times New Roman"/>
          <w:lang w:val="en-US"/>
        </w:rPr>
        <w:t xml:space="preserve">Nodes of coastal marshes (4.2.1.; 4.2.2.; 4.2.3.) with a </w:t>
      </w:r>
      <w:proofErr w:type="spellStart"/>
      <w:r w:rsidR="006F3EAE" w:rsidRPr="00433CA5">
        <w:rPr>
          <w:rFonts w:eastAsia="Times New Roman" w:cs="Times New Roman"/>
          <w:iCs/>
          <w:lang w:val="en-US"/>
        </w:rPr>
        <w:t>dPC</w:t>
      </w:r>
      <w:proofErr w:type="spellEnd"/>
      <w:r w:rsidR="006F3EAE" w:rsidRPr="00433CA5">
        <w:rPr>
          <w:rFonts w:eastAsia="Times New Roman" w:cs="Times New Roman"/>
          <w:lang w:val="en-US"/>
        </w:rPr>
        <w:t xml:space="preserve"> value larger than 1 are listed by descending </w:t>
      </w:r>
      <w:proofErr w:type="spellStart"/>
      <w:r w:rsidR="006F3EAE" w:rsidRPr="00433CA5">
        <w:rPr>
          <w:rFonts w:eastAsia="Times New Roman" w:cs="Times New Roman"/>
          <w:iCs/>
          <w:lang w:val="en-US"/>
        </w:rPr>
        <w:t>dPC</w:t>
      </w:r>
      <w:proofErr w:type="spellEnd"/>
      <w:r w:rsidR="006F3EAE" w:rsidRPr="00433CA5">
        <w:rPr>
          <w:rFonts w:eastAsia="Times New Roman" w:cs="Times New Roman"/>
          <w:lang w:val="en-US"/>
        </w:rPr>
        <w:t xml:space="preserve"> values. </w:t>
      </w:r>
      <w:proofErr w:type="spellStart"/>
      <w:proofErr w:type="gramStart"/>
      <w:r w:rsidR="006F3EAE" w:rsidRPr="00433CA5">
        <w:rPr>
          <w:rFonts w:eastAsia="Times New Roman" w:cs="Times New Roman"/>
          <w:iCs/>
          <w:lang w:val="en-US"/>
        </w:rPr>
        <w:t>dA</w:t>
      </w:r>
      <w:proofErr w:type="spellEnd"/>
      <w:proofErr w:type="gramEnd"/>
      <w:r w:rsidR="006F3EAE" w:rsidRPr="00433CA5">
        <w:rPr>
          <w:rFonts w:eastAsia="Times New Roman" w:cs="Times New Roman"/>
          <w:lang w:val="en-US"/>
        </w:rPr>
        <w:t xml:space="preserve"> is the percentage of total habitat area. Locations in Greece and Libya are underlined, wetlands included at the spatial extent of Greece-Cyrenaica are in bold.</w:t>
      </w:r>
      <w:bookmarkStart w:id="0" w:name="_GoBack"/>
      <w:bookmarkEnd w:id="0"/>
    </w:p>
    <w:p w:rsidR="006F3EAE" w:rsidRPr="00243CE0" w:rsidRDefault="006F3EAE" w:rsidP="006F3EAE">
      <w:pPr>
        <w:spacing w:after="0" w:line="240" w:lineRule="auto"/>
        <w:jc w:val="both"/>
        <w:rPr>
          <w:rFonts w:cs="Times New Roman"/>
          <w:bCs/>
          <w:sz w:val="20"/>
          <w:szCs w:val="20"/>
          <w:highlight w:val="yellow"/>
          <w:lang w:val="en-US"/>
        </w:rPr>
      </w:pPr>
    </w:p>
    <w:tbl>
      <w:tblPr>
        <w:tblW w:w="90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05"/>
        <w:gridCol w:w="1045"/>
        <w:gridCol w:w="935"/>
        <w:gridCol w:w="4950"/>
        <w:gridCol w:w="1449"/>
      </w:tblGrid>
      <w:tr w:rsidR="006F3EAE" w:rsidRPr="00243CE0" w:rsidTr="004371C3">
        <w:trPr>
          <w:trHeight w:val="187"/>
          <w:jc w:val="center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d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243CE0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  <w:t>dA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243CE0">
              <w:rPr>
                <w:rFonts w:eastAsia="Times New Roman" w:cs="Times New Roman"/>
                <w:b/>
                <w:bCs/>
                <w:iCs/>
                <w:sz w:val="18"/>
                <w:szCs w:val="18"/>
                <w:lang w:val="en-US"/>
              </w:rPr>
              <w:t>dPC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ountries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.7466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6.1516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Ethni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ark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natolik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Makedonia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kai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Thrak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(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Nestou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5003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2.2513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Amvrakikos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north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1451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0.7988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Evro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40501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4.3589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xio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liakmona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.73561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4.0277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arkurah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by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06446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3.6285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Messolongh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east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79994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5.4400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itro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Saline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87476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5.3623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Laguna e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Nartë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64612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4.7892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Ulcinjsk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aline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tenegro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35442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4.1475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Parku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Kombëtar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Divjakë-Karavasta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5190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4.14205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El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Tham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/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Esselawi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by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817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3.56320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Gandoufa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by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2576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3.1638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astri-Neo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Poro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6361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.9554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Katafigi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Agria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Zo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 xml:space="preserve"> Komi-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Tourle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-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fr-FR"/>
              </w:rPr>
              <w:t>Chortalimni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41228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.73514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Sperchiou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38102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.65879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Messolonghi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west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17989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.1701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allon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Gulf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8862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2.11266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Aggelochor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Saline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-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Epanom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-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Tsairi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26642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7685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alama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782163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58825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Ghemines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by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534226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56325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fr-FR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>Kënet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>Vainit-Kuni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>Rezervat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>Kune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fr-FR"/>
              </w:rPr>
              <w:t>-Vain-Tale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23131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53017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Lumi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Vjosa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River (estuary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54546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38011</w:t>
            </w:r>
          </w:p>
        </w:tc>
        <w:tc>
          <w:tcPr>
            <w:tcW w:w="4950" w:type="dxa"/>
            <w:shd w:val="clear" w:color="auto" w:fill="auto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Sečoveljske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aline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lovenia-Croat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143261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3672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otychi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71432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34432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Vel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Malo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Blato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15364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19233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Amvrakikos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(east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37702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18346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Eurota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Delta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06840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16977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Lefkada-Voulkaria-Saltini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83323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1053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Kaiafa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206028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04791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rFonts w:eastAsia="Times New Roman" w:cs="Times New Roman"/>
                <w:sz w:val="18"/>
                <w:szCs w:val="18"/>
                <w:lang w:val="en-US"/>
              </w:rPr>
              <w:t>Neretva Delta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6F3EAE" w:rsidRPr="00243CE0" w:rsidTr="004371C3">
        <w:trPr>
          <w:trHeight w:val="187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342424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00583</w:t>
            </w:r>
          </w:p>
        </w:tc>
        <w:tc>
          <w:tcPr>
            <w:tcW w:w="4950" w:type="dxa"/>
            <w:shd w:val="clear" w:color="auto" w:fill="auto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Ygroviotopos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Moustou</w:t>
            </w:r>
            <w:proofErr w:type="spellEnd"/>
            <w:r w:rsidRPr="008809E0">
              <w:rPr>
                <w:rFonts w:eastAsia="Times New Roman" w:cs="Times New Roman"/>
                <w:sz w:val="18"/>
                <w:szCs w:val="18"/>
                <w:u w:val="single"/>
                <w:lang w:val="en-US"/>
              </w:rPr>
              <w:t> 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6F3EAE" w:rsidRPr="00243CE0" w:rsidTr="004371C3">
        <w:trPr>
          <w:trHeight w:val="205"/>
          <w:jc w:val="center"/>
        </w:trPr>
        <w:tc>
          <w:tcPr>
            <w:tcW w:w="70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064217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8809E0">
              <w:rPr>
                <w:sz w:val="18"/>
                <w:szCs w:val="18"/>
              </w:rPr>
              <w:t>1.00254</w:t>
            </w:r>
          </w:p>
        </w:tc>
        <w:tc>
          <w:tcPr>
            <w:tcW w:w="4950" w:type="dxa"/>
            <w:shd w:val="clear" w:color="auto" w:fill="auto"/>
            <w:noWrap/>
            <w:vAlign w:val="bottom"/>
            <w:hideMark/>
          </w:tcPr>
          <w:p w:rsidR="006F3EAE" w:rsidRPr="008809E0" w:rsidRDefault="006F3EAE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Sebkha</w:t>
            </w:r>
            <w:proofErr w:type="spellEnd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 xml:space="preserve"> Al </w:t>
            </w:r>
            <w:proofErr w:type="spellStart"/>
            <w:r w:rsidRPr="008809E0">
              <w:rPr>
                <w:rFonts w:eastAsia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Kuz</w:t>
            </w:r>
            <w:proofErr w:type="spellEnd"/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:rsidR="006F3EAE" w:rsidRPr="00243CE0" w:rsidRDefault="006F3EAE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43CE0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bya</w:t>
            </w:r>
          </w:p>
        </w:tc>
      </w:tr>
    </w:tbl>
    <w:p w:rsidR="004F5806" w:rsidRDefault="004F5806" w:rsidP="006F3EAE"/>
    <w:sectPr w:rsidR="004F5806" w:rsidSect="009323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AE"/>
    <w:rsid w:val="00433CA5"/>
    <w:rsid w:val="004F5806"/>
    <w:rsid w:val="006F3EAE"/>
    <w:rsid w:val="00932321"/>
    <w:rsid w:val="00E4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0DD4AA-3C60-4E9D-8C57-E01E8234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EAE"/>
    <w:pPr>
      <w:spacing w:after="200" w:line="276" w:lineRule="auto"/>
    </w:pPr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4</cp:revision>
  <dcterms:created xsi:type="dcterms:W3CDTF">2015-03-20T12:15:00Z</dcterms:created>
  <dcterms:modified xsi:type="dcterms:W3CDTF">2015-03-23T12:34:00Z</dcterms:modified>
</cp:coreProperties>
</file>